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/>
          <w:lang w:val="en-US" w:eastAsia="zh-CN"/>
        </w:rPr>
        <w:t>Table S</w:t>
      </w:r>
      <w:bookmarkStart w:id="3" w:name="_GoBack"/>
      <w:bookmarkEnd w:id="3"/>
      <w:r>
        <w:rPr>
          <w:rFonts w:hint="eastAsia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rget sequenc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5"/>
        <w:tblW w:w="8486" w:type="dxa"/>
        <w:tblInd w:w="14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58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e symbol</w:t>
            </w:r>
          </w:p>
        </w:tc>
        <w:tc>
          <w:tcPr>
            <w:tcW w:w="581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rget </w:t>
            </w:r>
            <w:bookmarkStart w:id="0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quence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1-KIAA14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nse strands</w:t>
            </w:r>
            <w:bookmarkEnd w:id="1"/>
          </w:p>
        </w:tc>
        <w:tc>
          <w:tcPr>
            <w:tcW w:w="581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CCGGCGGAATATGAAGCAACAAATTCTCGAGAATTTGTTGCTTCATATTCCGTTTTTG-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1-KIAA1429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2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tise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rands</w:t>
            </w:r>
            <w:bookmarkEnd w:id="2"/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ATTCAAAAACGGAATATGAAGCAACAAATTCTCGAGAATTTGTTGCTTCATATTCCG-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2-KIAA1429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nse strands</w:t>
            </w:r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CCGGCGCTGAGCAAAGTTCTCATATCTCGAGATATGAGAACTTTGCTCAGCGTTTTTG-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2-KIAA14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tise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rands</w:t>
            </w:r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ATTCAAAAACGCTGAGCAAAGTTCTCATATCTCGAGATATGAGAACTTTGCTCAGCG-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RAB27B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nse strands</w:t>
            </w:r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GATCCGCCAGTCAACAGAGCTTCTTAATTCAAGAGATTAAGAAGCTCTGTTGACTGGTTTTTTG-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RAB27B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tise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rands</w:t>
            </w:r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ATTCAAAAAACCAGTCAACAGAGCTTCTTAATCTCTTGAATTAAGAAGCTCTGTTGACTGGCG-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YTHDF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nse strands</w:t>
            </w:r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CCGGCCCGAAAGAGTTTGAGTGGAACTCGAGTTCCACTCAAACTCTTTCGGGTTTTTG-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h-YTHDF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tise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rands</w:t>
            </w:r>
          </w:p>
        </w:tc>
        <w:tc>
          <w:tcPr>
            <w:tcW w:w="581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’-AATTCAAAAACCCGAAAGAGTTTGAGTGGAACTCGAGTTCCACTCAAACTCTTTCGGG- 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NzU1ZGMwMjkyZTM3MTAyODlkNTViMDY3ZjBlYzcifQ=="/>
  </w:docVars>
  <w:rsids>
    <w:rsidRoot w:val="6CE37C8B"/>
    <w:rsid w:val="018D0F17"/>
    <w:rsid w:val="031418F0"/>
    <w:rsid w:val="05D76C05"/>
    <w:rsid w:val="06F23CF7"/>
    <w:rsid w:val="0C104C1F"/>
    <w:rsid w:val="0E3E5A73"/>
    <w:rsid w:val="0E576B35"/>
    <w:rsid w:val="0FB26719"/>
    <w:rsid w:val="16873963"/>
    <w:rsid w:val="1BCA6B98"/>
    <w:rsid w:val="22B20386"/>
    <w:rsid w:val="26C03072"/>
    <w:rsid w:val="286E4D4F"/>
    <w:rsid w:val="31330173"/>
    <w:rsid w:val="3538296D"/>
    <w:rsid w:val="4B182BCD"/>
    <w:rsid w:val="59DD1CED"/>
    <w:rsid w:val="59E817CF"/>
    <w:rsid w:val="64F71AB3"/>
    <w:rsid w:val="68660FC4"/>
    <w:rsid w:val="6CE37C8B"/>
    <w:rsid w:val="75F714AD"/>
    <w:rsid w:val="7D39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762</Characters>
  <Lines>0</Lines>
  <Paragraphs>0</Paragraphs>
  <TotalTime>57</TotalTime>
  <ScaleCrop>false</ScaleCrop>
  <LinksUpToDate>false</LinksUpToDate>
  <CharactersWithSpaces>78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8:01:00Z</dcterms:created>
  <dc:creator>wei8234000055</dc:creator>
  <cp:lastModifiedBy>MR Huang</cp:lastModifiedBy>
  <dcterms:modified xsi:type="dcterms:W3CDTF">2023-01-12T01:3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CFDD09B68E4D7D943F52171EBF6A2E</vt:lpwstr>
  </property>
</Properties>
</file>